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21"/>
        <w:tblpPr w:leftFromText="180" w:rightFromText="180" w:vertAnchor="page" w:horzAnchor="margin" w:tblpXSpec="center" w:tblpY="2161"/>
        <w:tblW w:w="8931" w:type="dxa"/>
        <w:jc w:val="center"/>
        <w:tblBorders>
          <w:top w:val="single" w:sz="12" w:space="0" w:color="auto"/>
          <w:bottom w:val="single" w:sz="12" w:space="0" w:color="auto"/>
          <w:insideH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3686"/>
        <w:gridCol w:w="1559"/>
        <w:gridCol w:w="851"/>
        <w:gridCol w:w="1134"/>
        <w:gridCol w:w="1134"/>
      </w:tblGrid>
      <w:tr w:rsidR="00504728" w14:paraId="7CC9972D" w14:textId="77777777" w:rsidTr="00EF10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213AEDFE" w14:textId="77777777" w:rsidR="00504728" w:rsidRDefault="00EA7105" w:rsidP="00532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.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</w:tcPr>
          <w:p w14:paraId="6CC8DE3F" w14:textId="77777777" w:rsidR="00504728" w:rsidRDefault="00EA7105" w:rsidP="005326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iomarker name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710300D5" w14:textId="77777777" w:rsidR="00504728" w:rsidRDefault="00EA7105" w:rsidP="005326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ogarithm valu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1B43E597" w14:textId="77777777" w:rsidR="00504728" w:rsidRDefault="00EA7105" w:rsidP="005326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roup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16CB8F39" w14:textId="77777777" w:rsidR="00504728" w:rsidRDefault="00EA7105" w:rsidP="005326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DA valu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1A424E7B" w14:textId="77777777" w:rsidR="00504728" w:rsidRDefault="00EA7105" w:rsidP="005326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 value</w:t>
            </w:r>
          </w:p>
        </w:tc>
      </w:tr>
      <w:tr w:rsidR="00504728" w14:paraId="39ABBFD4" w14:textId="77777777" w:rsidTr="00EF10F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12" w:space="0" w:color="auto"/>
              <w:bottom w:val="nil"/>
            </w:tcBorders>
          </w:tcPr>
          <w:p w14:paraId="5CB99906" w14:textId="77777777" w:rsidR="00504728" w:rsidRDefault="00EA7105" w:rsidP="00532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3686" w:type="dxa"/>
            <w:tcBorders>
              <w:top w:val="single" w:sz="12" w:space="0" w:color="auto"/>
              <w:bottom w:val="nil"/>
            </w:tcBorders>
          </w:tcPr>
          <w:p w14:paraId="573068CC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_Bacteroides_stercoris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14:paraId="77315058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53484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</w:tcPr>
          <w:p w14:paraId="39E431EF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14:paraId="025C824F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070256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14:paraId="31FFB411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4284</w:t>
            </w:r>
          </w:p>
        </w:tc>
      </w:tr>
      <w:tr w:rsidR="00504728" w14:paraId="77ED8D9B" w14:textId="77777777" w:rsidTr="00EF10F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</w:tcPr>
          <w:p w14:paraId="0CEAF5B8" w14:textId="77777777" w:rsidR="00504728" w:rsidRDefault="00EA7105" w:rsidP="00532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2CE1552F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_Clostridiaceae_bacterium_DJF_VR7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B8DAE89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00124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56D9C07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07A5B7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77532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6D29E8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3E-05</w:t>
            </w:r>
          </w:p>
        </w:tc>
      </w:tr>
      <w:tr w:rsidR="00504728" w14:paraId="359DBF65" w14:textId="77777777" w:rsidTr="00EF10FF">
        <w:trPr>
          <w:trHeight w:val="3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</w:tcPr>
          <w:p w14:paraId="6F5E7BE6" w14:textId="77777777" w:rsidR="00504728" w:rsidRDefault="00EA7105" w:rsidP="00532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16C42BDB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_Christensenellaceae_R_7_group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ED3296D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04601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5E935A2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BB4537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74701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5B461E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47</w:t>
            </w:r>
          </w:p>
        </w:tc>
      </w:tr>
      <w:tr w:rsidR="00504728" w14:paraId="5E5672D0" w14:textId="77777777" w:rsidTr="00EF10F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</w:tcPr>
          <w:p w14:paraId="7FC45F01" w14:textId="77777777" w:rsidR="00504728" w:rsidRDefault="00EA7105" w:rsidP="00532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2B7D96FC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_Christensenellacea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C161180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04656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5AA07B5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F68B0A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74685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B40C1C4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691</w:t>
            </w:r>
          </w:p>
        </w:tc>
      </w:tr>
      <w:tr w:rsidR="00504728" w14:paraId="1F087C14" w14:textId="77777777" w:rsidTr="00EF10F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</w:tcPr>
          <w:p w14:paraId="357F8402" w14:textId="77777777" w:rsidR="00504728" w:rsidRDefault="00EA7105" w:rsidP="00532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77F81086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_Christensenellale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29ECFAE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04656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1920860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A580D43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74685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01B1A3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691</w:t>
            </w:r>
          </w:p>
        </w:tc>
      </w:tr>
      <w:tr w:rsidR="00504728" w14:paraId="7CC23CE6" w14:textId="77777777" w:rsidTr="00EF10F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</w:tcPr>
          <w:p w14:paraId="238CD825" w14:textId="77777777" w:rsidR="00504728" w:rsidRDefault="00EA7105" w:rsidP="00532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6D4CC4DA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_Oscillospiracea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528CEFD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10056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9999A0C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B7ABE8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55609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4AAC56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0933</w:t>
            </w:r>
          </w:p>
        </w:tc>
      </w:tr>
      <w:tr w:rsidR="00504728" w14:paraId="29820D1D" w14:textId="77777777" w:rsidTr="00EF10F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</w:tcPr>
          <w:p w14:paraId="42A745B5" w14:textId="77777777" w:rsidR="00504728" w:rsidRDefault="00EA7105" w:rsidP="00532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2629F7DD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_unidentified_Actinobacteri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3169B39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94931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54DAD8E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07DDE1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51972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D7CA8C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6191</w:t>
            </w:r>
          </w:p>
        </w:tc>
      </w:tr>
      <w:tr w:rsidR="00504728" w14:paraId="4745BD0B" w14:textId="77777777" w:rsidTr="00EF10F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</w:tcPr>
          <w:p w14:paraId="7D3DEA79" w14:textId="77777777" w:rsidR="00504728" w:rsidRDefault="00EA7105" w:rsidP="00532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4B591519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_Actinobacteri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38B44B6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94931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0D7D1CA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97D36C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51972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96DA69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6191</w:t>
            </w:r>
          </w:p>
        </w:tc>
      </w:tr>
      <w:tr w:rsidR="00504728" w14:paraId="49E2329A" w14:textId="77777777" w:rsidTr="00EF10F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</w:tcPr>
          <w:p w14:paraId="59723319" w14:textId="77777777" w:rsidR="00504728" w:rsidRDefault="00EA7105" w:rsidP="00532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0D1F39B3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_Bifidobacteriale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1F545EC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88595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988238F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C900F7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51604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36D04E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744</w:t>
            </w:r>
          </w:p>
        </w:tc>
      </w:tr>
      <w:tr w:rsidR="00504728" w14:paraId="11066B08" w14:textId="77777777" w:rsidTr="00EF10F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</w:tcPr>
          <w:p w14:paraId="05BC17DD" w14:textId="77777777" w:rsidR="00504728" w:rsidRDefault="00EA7105" w:rsidP="00532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1BEC2B91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_Bifidobacteriacea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E500895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88595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F660ABA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B6702A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51604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F9D8FE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744</w:t>
            </w:r>
          </w:p>
        </w:tc>
      </w:tr>
      <w:tr w:rsidR="00504728" w14:paraId="52D2DED6" w14:textId="77777777" w:rsidTr="00EF10F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</w:tcPr>
          <w:p w14:paraId="3E44D4D1" w14:textId="77777777" w:rsidR="00504728" w:rsidRDefault="00EA7105" w:rsidP="00532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1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71A537A1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_Bifidobacterium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A54164B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88555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6E8305C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940F98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516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F26E959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325</w:t>
            </w:r>
          </w:p>
        </w:tc>
      </w:tr>
      <w:tr w:rsidR="00504728" w14:paraId="3A786009" w14:textId="77777777" w:rsidTr="00EF10F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</w:tcPr>
          <w:p w14:paraId="7EBB99F8" w14:textId="77777777" w:rsidR="00504728" w:rsidRDefault="00EA7105" w:rsidP="00532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2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7E0EC450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_Rikenellacea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78E2FC5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0755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4CB5209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170952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4222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CD77C3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4648</w:t>
            </w:r>
          </w:p>
        </w:tc>
      </w:tr>
      <w:tr w:rsidR="00504728" w14:paraId="54140D0B" w14:textId="77777777" w:rsidTr="00EF10F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</w:tcPr>
          <w:p w14:paraId="37091E33" w14:textId="77777777" w:rsidR="00504728" w:rsidRDefault="00EA7105" w:rsidP="00532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3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73D857B3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_UCG_0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DA971AD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78303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87AD93A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EC8F0B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32383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384DF8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1816</w:t>
            </w:r>
          </w:p>
        </w:tc>
      </w:tr>
      <w:tr w:rsidR="00504728" w14:paraId="334BE87B" w14:textId="77777777" w:rsidTr="00EF10F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</w:tcPr>
          <w:p w14:paraId="204532B1" w14:textId="77777777" w:rsidR="00504728" w:rsidRDefault="00EA7105" w:rsidP="00532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19B68605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_Bacteroides_coprophilu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A403FDE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7000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DDED727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F0D327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32218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E14CCB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787</w:t>
            </w:r>
          </w:p>
        </w:tc>
      </w:tr>
      <w:tr w:rsidR="00504728" w14:paraId="3269C198" w14:textId="77777777" w:rsidTr="00EF10F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</w:tcPr>
          <w:p w14:paraId="02227D45" w14:textId="77777777" w:rsidR="00504728" w:rsidRDefault="00EA7105" w:rsidP="00532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5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002C7798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_Eubacterium__ruminantium_group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4F4A630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78198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898511A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66C41F1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2782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2A78D2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81E-05</w:t>
            </w:r>
          </w:p>
        </w:tc>
      </w:tr>
      <w:tr w:rsidR="00504728" w14:paraId="37E25DFE" w14:textId="77777777" w:rsidTr="00EF10F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</w:tcPr>
          <w:p w14:paraId="1E34ABA1" w14:textId="77777777" w:rsidR="00504728" w:rsidRDefault="00EA7105" w:rsidP="00532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6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65A90DF0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_unidentified_Bacteri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18890D9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8349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F299473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30BB6C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25123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92E830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182</w:t>
            </w:r>
          </w:p>
        </w:tc>
      </w:tr>
      <w:tr w:rsidR="00504728" w14:paraId="222331DE" w14:textId="77777777" w:rsidTr="00EF10F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</w:tcPr>
          <w:p w14:paraId="023CAA20" w14:textId="77777777" w:rsidR="00504728" w:rsidRDefault="00EA7105" w:rsidP="00532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7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6C5740B9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_Enterococcacea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A5AF4C4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49404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E6CE1D7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20B863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15653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4EB283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303</w:t>
            </w:r>
          </w:p>
        </w:tc>
      </w:tr>
      <w:tr w:rsidR="00504728" w14:paraId="7B9E12D1" w14:textId="77777777" w:rsidTr="00EF10F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</w:tcPr>
          <w:p w14:paraId="3B3CE93D" w14:textId="77777777" w:rsidR="00504728" w:rsidRDefault="00EA7105" w:rsidP="00532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8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2ACCAFF7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_Enterococcu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987524D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49404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76D16F6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169DAE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15653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ABEC89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303</w:t>
            </w:r>
          </w:p>
        </w:tc>
      </w:tr>
      <w:tr w:rsidR="00504728" w14:paraId="71AAB753" w14:textId="77777777" w:rsidTr="00EF10F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</w:tcPr>
          <w:p w14:paraId="7A44CDF7" w14:textId="77777777" w:rsidR="00504728" w:rsidRDefault="00EA7105" w:rsidP="00532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9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3C9E6841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_Enterococcus_faecium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4125244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48823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DEACD92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DD5632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15136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409541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362</w:t>
            </w:r>
          </w:p>
        </w:tc>
      </w:tr>
      <w:tr w:rsidR="00504728" w14:paraId="0C583BFC" w14:textId="77777777" w:rsidTr="00EF10F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</w:tcPr>
          <w:p w14:paraId="3D47EDC1" w14:textId="77777777" w:rsidR="00504728" w:rsidRDefault="00EA7105" w:rsidP="00532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0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0B78CFAC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_Acidaminococcale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4C3A2B2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58799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0455CC2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044D01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13786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0AE0A1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1308</w:t>
            </w:r>
          </w:p>
        </w:tc>
      </w:tr>
      <w:tr w:rsidR="00504728" w14:paraId="7F42F070" w14:textId="77777777" w:rsidTr="00EF10F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</w:tcPr>
          <w:p w14:paraId="3001EE91" w14:textId="77777777" w:rsidR="00504728" w:rsidRDefault="00EA7105" w:rsidP="00532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1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5529F71B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_Acidaminococcacea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5F9BD1F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58799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8D920D6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CCD6BA9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13786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A81BE5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1308</w:t>
            </w:r>
          </w:p>
        </w:tc>
      </w:tr>
      <w:tr w:rsidR="00504728" w14:paraId="38D3A19C" w14:textId="77777777" w:rsidTr="00EF10F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</w:tcPr>
          <w:p w14:paraId="460EE722" w14:textId="77777777" w:rsidR="00504728" w:rsidRDefault="00EA7105" w:rsidP="00532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2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44C5D34D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_Bifidobacterium_brev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448038A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37276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9BCCBC8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E27ADE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13482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D906DDD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202</w:t>
            </w:r>
          </w:p>
        </w:tc>
      </w:tr>
      <w:tr w:rsidR="00504728" w14:paraId="7E8C901C" w14:textId="77777777" w:rsidTr="00EF10F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</w:tcPr>
          <w:p w14:paraId="29EBADD9" w14:textId="77777777" w:rsidR="00504728" w:rsidRDefault="00EA7105" w:rsidP="00532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3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51791EF2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_Lactobacillus_aviariu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EA4FDD6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37844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AAABF01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6E4F0C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1224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DB565A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682</w:t>
            </w:r>
          </w:p>
        </w:tc>
      </w:tr>
      <w:tr w:rsidR="00504728" w14:paraId="5538E375" w14:textId="77777777" w:rsidTr="00EF10F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</w:tcPr>
          <w:p w14:paraId="71818512" w14:textId="77777777" w:rsidR="00504728" w:rsidRDefault="00EA7105" w:rsidP="00532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4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10DAE9F8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_Peptostreptococcales_Tissierellale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94E8E42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85982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5B4588A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2B56273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05770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8EB815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2303</w:t>
            </w:r>
          </w:p>
        </w:tc>
      </w:tr>
      <w:tr w:rsidR="00504728" w14:paraId="34682432" w14:textId="77777777" w:rsidTr="00EF10F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</w:tcPr>
          <w:p w14:paraId="027AD394" w14:textId="77777777" w:rsidR="00504728" w:rsidRDefault="00EA7105" w:rsidP="00532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5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3D138099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_Bacteroides_claru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0395164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67923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1F431B6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23D86D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04573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32A81C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279</w:t>
            </w:r>
          </w:p>
        </w:tc>
      </w:tr>
      <w:tr w:rsidR="00504728" w14:paraId="1660A60C" w14:textId="77777777" w:rsidTr="00EF10F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</w:tcPr>
          <w:p w14:paraId="1A416CD4" w14:textId="77777777" w:rsidR="00504728" w:rsidRDefault="00EA7105" w:rsidP="00532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6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5AF8D29C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_Alphaproteobacteri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6B4A376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25919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AEF91DA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BB2393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00553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508DE6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49E-05</w:t>
            </w:r>
          </w:p>
        </w:tc>
      </w:tr>
      <w:tr w:rsidR="00504728" w14:paraId="0BA8F352" w14:textId="77777777" w:rsidTr="00EF10F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</w:tcPr>
          <w:p w14:paraId="14CEC6A5" w14:textId="77777777" w:rsidR="00504728" w:rsidRDefault="00EA7105" w:rsidP="00532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7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5BA768D4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_Haemophilus_parainfluenza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06D7265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42957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1CA5D51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6AB0FD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03454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14951B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00E-05</w:t>
            </w:r>
          </w:p>
        </w:tc>
      </w:tr>
      <w:tr w:rsidR="00504728" w14:paraId="41AF843B" w14:textId="77777777" w:rsidTr="00EF10F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</w:tcPr>
          <w:p w14:paraId="6B8B4157" w14:textId="77777777" w:rsidR="00504728" w:rsidRDefault="00EA7105" w:rsidP="00532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8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58569B6B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_Citrobacte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D95389B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49843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0A958E4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C400B6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03600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5C36CF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3632</w:t>
            </w:r>
          </w:p>
        </w:tc>
      </w:tr>
      <w:tr w:rsidR="00504728" w14:paraId="1815A79C" w14:textId="77777777" w:rsidTr="00EF10F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</w:tcPr>
          <w:p w14:paraId="0570ADE5" w14:textId="77777777" w:rsidR="00504728" w:rsidRDefault="00EA7105" w:rsidP="00532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9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4ECBD13A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_Haemophilu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C269042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45549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E792D48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CB265B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0448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8B4CFF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28E-05</w:t>
            </w:r>
          </w:p>
        </w:tc>
      </w:tr>
      <w:tr w:rsidR="00504728" w14:paraId="3BF6116A" w14:textId="77777777" w:rsidTr="00EF10F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</w:tcPr>
          <w:p w14:paraId="11CBBE67" w14:textId="77777777" w:rsidR="00504728" w:rsidRDefault="00EA7105" w:rsidP="00532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0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505427C5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_Pasteurellacea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7868CCE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4839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FD48551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70B3D07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0615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31361F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71E-05</w:t>
            </w:r>
          </w:p>
        </w:tc>
      </w:tr>
      <w:tr w:rsidR="00504728" w14:paraId="1FD4A06D" w14:textId="77777777" w:rsidTr="00EF10F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</w:tcPr>
          <w:p w14:paraId="6A06D44A" w14:textId="77777777" w:rsidR="00504728" w:rsidRDefault="00EA7105" w:rsidP="00532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1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230B1159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_Prevotella_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AA53D79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49233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034495D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EF38BE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20745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460C78F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44E-06</w:t>
            </w:r>
          </w:p>
        </w:tc>
      </w:tr>
      <w:tr w:rsidR="00504728" w14:paraId="2BD17E0F" w14:textId="77777777" w:rsidTr="00EF10F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</w:tcPr>
          <w:p w14:paraId="3B1B4985" w14:textId="77777777" w:rsidR="00504728" w:rsidRDefault="00EA7105" w:rsidP="00532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2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20E03794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_unidentified_Gastranaerophilale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4C0EE73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58998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88888C6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F3C2FB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33972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8C1A15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941</w:t>
            </w:r>
          </w:p>
        </w:tc>
      </w:tr>
      <w:tr w:rsidR="00504728" w14:paraId="4A6BFF55" w14:textId="77777777" w:rsidTr="00EF10F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</w:tcPr>
          <w:p w14:paraId="1EDDC48B" w14:textId="77777777" w:rsidR="00504728" w:rsidRDefault="00EA7105" w:rsidP="00532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3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3CC9B9B9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_unidentified_Gastranaerophilale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1E6D503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58998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F868FA9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420961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33973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6EB6E9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941</w:t>
            </w:r>
          </w:p>
        </w:tc>
      </w:tr>
      <w:tr w:rsidR="00504728" w14:paraId="3C43F4D8" w14:textId="77777777" w:rsidTr="00EF10F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</w:tcPr>
          <w:p w14:paraId="2C2F2EEE" w14:textId="77777777" w:rsidR="00504728" w:rsidRDefault="00EA7105" w:rsidP="00532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4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29282C24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_Candidatus_Melainabacteria_bacterium_MEL_A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5322617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58978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FEBFEFE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A250C8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3399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01E1E6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35E-05</w:t>
            </w:r>
          </w:p>
        </w:tc>
      </w:tr>
      <w:tr w:rsidR="00504728" w14:paraId="2F952FEA" w14:textId="77777777" w:rsidTr="00EF10F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</w:tcPr>
          <w:p w14:paraId="1614D677" w14:textId="77777777" w:rsidR="00504728" w:rsidRDefault="00EA7105" w:rsidP="00532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5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38745E76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_Bacteroides_dorei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358966D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84967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88FD153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5E556A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46635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FF8B70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104</w:t>
            </w:r>
          </w:p>
        </w:tc>
      </w:tr>
      <w:tr w:rsidR="00504728" w14:paraId="74C647B7" w14:textId="77777777" w:rsidTr="00EF10F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</w:tcPr>
          <w:p w14:paraId="095BF0E3" w14:textId="77777777" w:rsidR="00504728" w:rsidRDefault="00EA7105" w:rsidP="00532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6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2734F5E1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_Clostridiale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5C9822B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00973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E9385C3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7F5105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68712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541C16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6697</w:t>
            </w:r>
          </w:p>
        </w:tc>
      </w:tr>
      <w:tr w:rsidR="00504728" w14:paraId="6604D8BC" w14:textId="77777777" w:rsidTr="00EF10F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</w:tcPr>
          <w:p w14:paraId="75BA1B82" w14:textId="77777777" w:rsidR="00504728" w:rsidRDefault="00EA7105" w:rsidP="00532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7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7FBE36F2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_Clostridiacea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F4ED155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00963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DC1879D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7C74CB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68736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9952A9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5534</w:t>
            </w:r>
          </w:p>
        </w:tc>
      </w:tr>
      <w:tr w:rsidR="00504728" w14:paraId="24B80DA0" w14:textId="77777777" w:rsidTr="00EF10F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</w:tcPr>
          <w:p w14:paraId="62FB9F1A" w14:textId="77777777" w:rsidR="00504728" w:rsidRDefault="00EA7105" w:rsidP="00532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8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6A139D7B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_Clostridium_sensu_stricto_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D8D6D40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00776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5A4E381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B888A2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69535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F5E6E3E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396</w:t>
            </w:r>
          </w:p>
        </w:tc>
      </w:tr>
      <w:tr w:rsidR="00504728" w14:paraId="6844351B" w14:textId="77777777" w:rsidTr="00EF10F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single" w:sz="12" w:space="0" w:color="auto"/>
            </w:tcBorders>
          </w:tcPr>
          <w:p w14:paraId="43EF8971" w14:textId="77777777" w:rsidR="00504728" w:rsidRDefault="00EA7105" w:rsidP="00532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9</w:t>
            </w:r>
          </w:p>
        </w:tc>
        <w:tc>
          <w:tcPr>
            <w:tcW w:w="3686" w:type="dxa"/>
            <w:tcBorders>
              <w:top w:val="nil"/>
              <w:bottom w:val="single" w:sz="12" w:space="0" w:color="auto"/>
            </w:tcBorders>
          </w:tcPr>
          <w:p w14:paraId="5778977B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_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485824F2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99994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14:paraId="788E3AE4" w14:textId="77777777" w:rsidR="00504728" w:rsidRDefault="00EA7105" w:rsidP="0053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03763B03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766994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69C29111" w14:textId="77777777" w:rsidR="00504728" w:rsidRDefault="00EA7105" w:rsidP="00532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9382</w:t>
            </w:r>
          </w:p>
        </w:tc>
      </w:tr>
    </w:tbl>
    <w:p w14:paraId="076E190E" w14:textId="0655B25C" w:rsidR="00C23821" w:rsidRDefault="00891FF9" w:rsidP="000A6F04">
      <w:pPr>
        <w:jc w:val="left"/>
        <w:rPr>
          <w:b/>
          <w:bCs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EA7105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t>Table</w:t>
      </w:r>
      <w:r w:rsidR="0096462D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t xml:space="preserve"> 2</w:t>
      </w:r>
      <w:r w:rsidR="00EA7105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t>.</w:t>
      </w:r>
      <w:r w:rsidR="00EA7105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 xml:space="preserve"> Characteristics of differential microorganisms of LEfSe analysis (LDA</w:t>
      </w:r>
      <w:r w:rsidR="00EA7105">
        <w:rPr>
          <w:rFonts w:ascii="Times New Roman" w:hAnsi="Times New Roman" w:cs="Times New Roman"/>
          <w:b/>
          <w:bCs/>
          <w:color w:val="333333"/>
          <w:sz w:val="20"/>
          <w:szCs w:val="20"/>
          <w:shd w:val="clear" w:color="auto" w:fill="FFFFFF"/>
        </w:rPr>
        <w:t xml:space="preserve"> &gt;</w:t>
      </w:r>
      <w:r w:rsidR="00EA710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23821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C23821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>)</w:t>
      </w:r>
      <w:r w:rsidR="00C23821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t>.</w:t>
      </w:r>
    </w:p>
    <w:p w14:paraId="3873A344" w14:textId="77777777" w:rsidR="00504728" w:rsidRDefault="00EA71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: responder; NR: non-responder</w:t>
      </w:r>
    </w:p>
    <w:sectPr w:rsidR="005047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GU0MGNhYTljN2I3MzY3Yjc1OWFhM2YzMWYxMjQ1ZjAifQ=="/>
  </w:docVars>
  <w:rsids>
    <w:rsidRoot w:val="009854E1"/>
    <w:rsid w:val="000A6F04"/>
    <w:rsid w:val="000C41DE"/>
    <w:rsid w:val="0010769F"/>
    <w:rsid w:val="001227F8"/>
    <w:rsid w:val="001D0F31"/>
    <w:rsid w:val="001D7FD0"/>
    <w:rsid w:val="002059F5"/>
    <w:rsid w:val="0024400F"/>
    <w:rsid w:val="002761F8"/>
    <w:rsid w:val="00280392"/>
    <w:rsid w:val="00297676"/>
    <w:rsid w:val="00371E25"/>
    <w:rsid w:val="00381CD9"/>
    <w:rsid w:val="003A6E90"/>
    <w:rsid w:val="003C7085"/>
    <w:rsid w:val="003E359F"/>
    <w:rsid w:val="003F498F"/>
    <w:rsid w:val="004105DC"/>
    <w:rsid w:val="004426DB"/>
    <w:rsid w:val="00477210"/>
    <w:rsid w:val="00504728"/>
    <w:rsid w:val="00507328"/>
    <w:rsid w:val="00532635"/>
    <w:rsid w:val="00573449"/>
    <w:rsid w:val="00581B69"/>
    <w:rsid w:val="00593C64"/>
    <w:rsid w:val="00682263"/>
    <w:rsid w:val="006E55CD"/>
    <w:rsid w:val="007713CD"/>
    <w:rsid w:val="007F31ED"/>
    <w:rsid w:val="007F521C"/>
    <w:rsid w:val="00800B1E"/>
    <w:rsid w:val="008262E8"/>
    <w:rsid w:val="008602ED"/>
    <w:rsid w:val="0086132C"/>
    <w:rsid w:val="00891FF9"/>
    <w:rsid w:val="008B2D53"/>
    <w:rsid w:val="008E49FB"/>
    <w:rsid w:val="0096462D"/>
    <w:rsid w:val="009854E1"/>
    <w:rsid w:val="009901FA"/>
    <w:rsid w:val="009F3E28"/>
    <w:rsid w:val="00A2120C"/>
    <w:rsid w:val="00A556E8"/>
    <w:rsid w:val="00AD5322"/>
    <w:rsid w:val="00B05097"/>
    <w:rsid w:val="00B0619D"/>
    <w:rsid w:val="00B646B9"/>
    <w:rsid w:val="00C23821"/>
    <w:rsid w:val="00C82617"/>
    <w:rsid w:val="00D3389D"/>
    <w:rsid w:val="00D3395B"/>
    <w:rsid w:val="00EA7105"/>
    <w:rsid w:val="00EF10FF"/>
    <w:rsid w:val="00F95E95"/>
    <w:rsid w:val="00FA48AE"/>
    <w:rsid w:val="00FB1E83"/>
    <w:rsid w:val="00FE2354"/>
    <w:rsid w:val="00FF0EAD"/>
    <w:rsid w:val="00FF2BBB"/>
    <w:rsid w:val="2FF90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ED39DC"/>
  <w15:docId w15:val="{A7F7FEED-CE61-6D49-8836-C9FB0FAFB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a1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</TotalTime>
  <Pages>1</Pages>
  <Words>354</Words>
  <Characters>2023</Characters>
  <Application>Microsoft Office Word</Application>
  <DocSecurity>0</DocSecurity>
  <Lines>16</Lines>
  <Paragraphs>4</Paragraphs>
  <ScaleCrop>false</ScaleCrop>
  <Company/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 yanjun</dc:creator>
  <cp:lastModifiedBy>陈欢欢</cp:lastModifiedBy>
  <cp:revision>44</cp:revision>
  <dcterms:created xsi:type="dcterms:W3CDTF">2022-04-25T01:48:00Z</dcterms:created>
  <dcterms:modified xsi:type="dcterms:W3CDTF">2022-11-29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298590726D99454D9E8461538ACDC40B</vt:lpwstr>
  </property>
</Properties>
</file>